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65FB30AF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0D5DA13B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0B048ED4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41A49D9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23829E6F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2B361F36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on animals used for Patch-seq RNA sequencing and Genome sequencing are provided in Materials and Methods</w:t>
            </w:r>
            <w:r w:rsidR="00DD6EB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under “Single neuron Patch-seq RNA sequencing” and “Genome sequencing”.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3418BE10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7DD1ACC5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04D30E5D" w:rsidR="00F102CC" w:rsidRPr="003D5AF6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08E6CA8" w:rsidR="00F102CC" w:rsidRPr="0078737D" w:rsidRDefault="00F15C6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78737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38FC8BC5" w:rsidR="00F102CC" w:rsidRPr="003D5AF6" w:rsidRDefault="00F15C6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28D74BED" w:rsidR="00F102CC" w:rsidRPr="003D5AF6" w:rsidRDefault="00F15C6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207377C5" w:rsidR="00F102CC" w:rsidRPr="003D5AF6" w:rsidRDefault="00F15C6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21DDAAE7" w:rsidR="00F102CC" w:rsidRDefault="00F15C6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FF22ED1" w:rsidR="00F102CC" w:rsidRPr="003D5AF6" w:rsidRDefault="00F15C6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18FAEC08" w:rsidR="00F102CC" w:rsidRPr="003D5AF6" w:rsidRDefault="00F15C6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2267A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92267A" w:rsidRDefault="0092267A" w:rsidP="0092267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0D160443" w:rsidR="0092267A" w:rsidRPr="00A203DD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EE0000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formation on number of individual neurons used for Patch-seq RNA sequencing is provided in Materials and Methods under “Single neuron Patch-seq RNA sequencing”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92267A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92267A" w:rsidRDefault="0092267A" w:rsidP="0092267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4227F6FE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atch-seq RNA profiling was performed on individual neurons, so each is a biological replicat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92267A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92267A" w:rsidRPr="003D5AF6" w:rsidRDefault="0092267A" w:rsidP="0092267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92267A" w:rsidRDefault="0092267A" w:rsidP="0092267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92267A" w:rsidRDefault="0092267A" w:rsidP="0092267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2267A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92267A" w:rsidRDefault="0092267A" w:rsidP="0092267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92267A" w:rsidRDefault="0092267A" w:rsidP="0092267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92267A" w:rsidRDefault="0092267A" w:rsidP="0092267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2267A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92267A" w:rsidRDefault="0092267A" w:rsidP="0092267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92267A" w:rsidRDefault="0092267A" w:rsidP="0092267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49891373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2267A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92267A" w:rsidRDefault="0092267A" w:rsidP="0092267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54C23AB1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2267A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92267A" w:rsidRDefault="0092267A" w:rsidP="0092267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3A52859F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92267A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92267A" w:rsidRPr="003D5AF6" w:rsidRDefault="0092267A" w:rsidP="0092267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92267A" w:rsidRDefault="0092267A" w:rsidP="0092267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92267A" w:rsidRDefault="0092267A" w:rsidP="0092267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2267A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92267A" w:rsidRDefault="0092267A" w:rsidP="0092267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92267A" w:rsidRDefault="0092267A" w:rsidP="0092267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92267A" w:rsidRDefault="0092267A" w:rsidP="0092267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2267A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92267A" w:rsidRDefault="0092267A" w:rsidP="0092267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0ADCFF21" w:rsidR="0092267A" w:rsidRPr="003D5AF6" w:rsidRDefault="0092267A" w:rsidP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2C9E13A0" w:rsidR="00F102CC" w:rsidRPr="003D5AF6" w:rsidRDefault="007374C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formation regarding exclusion of</w:t>
            </w:r>
            <w:r w:rsidR="00A203D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SNPs</w:t>
            </w:r>
            <w:r w:rsidR="00B26F8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, edits with low read coverage, sites with low editing rate, and edits proximal to 5’ UTRs</w:t>
            </w:r>
            <w:r w:rsidR="00A203D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RNA samples</w:t>
            </w:r>
            <w:r w:rsidR="00B26F8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re provided in Materials and Methods. Exclusion of edit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with no read coverage </w:t>
            </w:r>
            <w:r w:rsidR="00DD6EB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during comparison with other datasets are </w:t>
            </w:r>
            <w:r w:rsidR="00B26F8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lso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scribed under “Comparison of Patch-seq edits with publicly available RNAseq datasets”</w:t>
            </w:r>
            <w:r w:rsidR="00DD6EB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30500F46" w:rsidR="00B35C21" w:rsidRPr="003D5AF6" w:rsidRDefault="00DD6EB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</w:t>
            </w:r>
            <w:r w:rsidR="007374C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Materials and Methods section, under “Statistical analysis”</w:t>
            </w:r>
            <w:r w:rsidR="0021281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1C2BD700" w:rsidR="00F102CC" w:rsidRPr="003D5AF6" w:rsidRDefault="007374C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 the section “Data Availability”</w:t>
            </w:r>
            <w:r w:rsidR="0092267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accession IDs of Patch-seq RNA and DNA sequencing data are provided.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51B366C5" w:rsidR="00F102CC" w:rsidRPr="003D5AF6" w:rsidRDefault="009226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 the section “Data Availability”, the accession IDs of DNA sequencing data are provided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084171B2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453B89AA" w:rsidR="00F102CC" w:rsidRPr="003D5AF6" w:rsidRDefault="007309F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 Materials and Methods section, under “Comparison of Patch-seq edits with publicly available RNAseq datasets” </w:t>
            </w:r>
            <w:r w:rsidR="00DB643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nd in “Data Availability”,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accession IDs corresponding to </w:t>
            </w:r>
            <w:r w:rsidR="000C582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ublic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sets used for comparison are provided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4C575017" w:rsidR="00F102CC" w:rsidRPr="003D5AF6" w:rsidRDefault="00DD6EB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</w:t>
            </w:r>
            <w:r w:rsidR="00913E4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Materials and Methods section, under “Software and code”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8737D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78737D" w:rsidRDefault="0078737D" w:rsidP="0078737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35178FB5" w:rsidR="0078737D" w:rsidRPr="003D5AF6" w:rsidRDefault="0078737D" w:rsidP="0078737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 Materials and Methods section, under “Software and code”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707263B8" w:rsidR="0078737D" w:rsidRPr="003D5AF6" w:rsidRDefault="0078737D" w:rsidP="0078737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78737D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78737D" w:rsidRDefault="0078737D" w:rsidP="0078737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78737D" w:rsidRPr="003D5AF6" w:rsidRDefault="0078737D" w:rsidP="0078737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531B2A19" w:rsidR="0078737D" w:rsidRPr="003D5AF6" w:rsidRDefault="0078737D" w:rsidP="0078737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70435C8C" w:rsidR="00F102CC" w:rsidRPr="003D5AF6" w:rsidRDefault="00F15C6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B41AB0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07B8248D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sectPr w:rsidR="00F102CC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61FF6" w14:textId="77777777" w:rsidR="00B41AB0" w:rsidRDefault="00B41AB0">
      <w:r>
        <w:separator/>
      </w:r>
    </w:p>
  </w:endnote>
  <w:endnote w:type="continuationSeparator" w:id="0">
    <w:p w14:paraId="19EEF771" w14:textId="77777777" w:rsidR="00B41AB0" w:rsidRDefault="00B41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08953" w14:textId="77777777" w:rsidR="00B41AB0" w:rsidRDefault="00B41AB0">
      <w:r>
        <w:separator/>
      </w:r>
    </w:p>
  </w:footnote>
  <w:footnote w:type="continuationSeparator" w:id="0">
    <w:p w14:paraId="539AEB5C" w14:textId="77777777" w:rsidR="00B41AB0" w:rsidRDefault="00B41A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0C582E"/>
    <w:rsid w:val="0013354C"/>
    <w:rsid w:val="001B3BCC"/>
    <w:rsid w:val="001D0FCE"/>
    <w:rsid w:val="00212818"/>
    <w:rsid w:val="002209A8"/>
    <w:rsid w:val="00397254"/>
    <w:rsid w:val="003D5AF6"/>
    <w:rsid w:val="00400C53"/>
    <w:rsid w:val="00427975"/>
    <w:rsid w:val="00496656"/>
    <w:rsid w:val="004E2C31"/>
    <w:rsid w:val="005B0259"/>
    <w:rsid w:val="007054B6"/>
    <w:rsid w:val="007309F1"/>
    <w:rsid w:val="007374C6"/>
    <w:rsid w:val="0078687E"/>
    <w:rsid w:val="0078737D"/>
    <w:rsid w:val="007D79C3"/>
    <w:rsid w:val="00913E41"/>
    <w:rsid w:val="0092267A"/>
    <w:rsid w:val="009C7B26"/>
    <w:rsid w:val="00A11E52"/>
    <w:rsid w:val="00A203DD"/>
    <w:rsid w:val="00B2483D"/>
    <w:rsid w:val="00B26F8B"/>
    <w:rsid w:val="00B35C21"/>
    <w:rsid w:val="00B41AB0"/>
    <w:rsid w:val="00BD41E9"/>
    <w:rsid w:val="00C62A30"/>
    <w:rsid w:val="00C84413"/>
    <w:rsid w:val="00DB6433"/>
    <w:rsid w:val="00DD6EB3"/>
    <w:rsid w:val="00EA74C4"/>
    <w:rsid w:val="00ED0BC2"/>
    <w:rsid w:val="00F102CC"/>
    <w:rsid w:val="00F15C6B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91</Words>
  <Characters>736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. Troy Littleton</cp:lastModifiedBy>
  <cp:revision>4</cp:revision>
  <dcterms:created xsi:type="dcterms:W3CDTF">2025-10-31T14:16:00Z</dcterms:created>
  <dcterms:modified xsi:type="dcterms:W3CDTF">2025-11-03T13:37:00Z</dcterms:modified>
</cp:coreProperties>
</file>